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Supplementary Table S4 | </w:t>
      </w:r>
      <w:bookmarkEnd w:id="1"/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Sequences characteristics and models selected in ML and BI phylogenetic analyses of different data set</w:t>
      </w:r>
    </w:p>
    <w:tbl>
      <w:tblPr>
        <w:tblStyle w:val="3"/>
        <w:tblW w:w="4369" w:type="pct"/>
        <w:tblInd w:w="4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4"/>
        <w:gridCol w:w="2271"/>
        <w:gridCol w:w="1008"/>
        <w:gridCol w:w="745"/>
        <w:gridCol w:w="240"/>
        <w:gridCol w:w="965"/>
        <w:gridCol w:w="900"/>
        <w:gridCol w:w="1302"/>
        <w:gridCol w:w="1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9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igned length (bp)</w:t>
            </w:r>
          </w:p>
        </w:tc>
        <w:tc>
          <w:tcPr>
            <w:tcW w:w="7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 sites</w:t>
            </w:r>
          </w:p>
        </w:tc>
        <w:tc>
          <w:tcPr>
            <w:tcW w:w="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5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simony informative sites</w:t>
            </w:r>
          </w:p>
        </w:tc>
        <w:tc>
          <w:tcPr>
            <w:tcW w:w="52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in ML</w:t>
            </w:r>
          </w:p>
        </w:tc>
        <w:tc>
          <w:tcPr>
            <w:tcW w:w="702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in 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29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s</w:t>
            </w:r>
          </w:p>
        </w:tc>
        <w:tc>
          <w:tcPr>
            <w:tcW w:w="3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s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2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2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plete cp genome</w:t>
            </w:r>
          </w:p>
        </w:tc>
        <w:tc>
          <w:tcPr>
            <w:tcW w:w="91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6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,392</w:t>
            </w:r>
          </w:p>
        </w:tc>
        <w:tc>
          <w:tcPr>
            <w:tcW w:w="3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79</w:t>
            </w:r>
          </w:p>
        </w:tc>
        <w:tc>
          <w:tcPr>
            <w:tcW w:w="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,937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71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VM+F+R10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bookmarkStart w:id="0" w:name="OLE_LINK3" w:colFirst="8" w:colLast="8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.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T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.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R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catenated sequences of ITS and ETS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99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8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.48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6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.90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TR+F+I+G4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3F863B7E"/>
    <w:rsid w:val="03996439"/>
    <w:rsid w:val="0BB454F1"/>
    <w:rsid w:val="11A2456B"/>
    <w:rsid w:val="1840688C"/>
    <w:rsid w:val="18910E95"/>
    <w:rsid w:val="207C66E1"/>
    <w:rsid w:val="23A81EB5"/>
    <w:rsid w:val="28057B5A"/>
    <w:rsid w:val="28107385"/>
    <w:rsid w:val="35A54CB0"/>
    <w:rsid w:val="3A6A7A6C"/>
    <w:rsid w:val="3AEA64B7"/>
    <w:rsid w:val="3F650802"/>
    <w:rsid w:val="3F863B7E"/>
    <w:rsid w:val="42BB796B"/>
    <w:rsid w:val="4710466C"/>
    <w:rsid w:val="50F10148"/>
    <w:rsid w:val="5632548A"/>
    <w:rsid w:val="644D24EC"/>
    <w:rsid w:val="6A632EE7"/>
    <w:rsid w:val="6BDE47DE"/>
    <w:rsid w:val="7477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7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7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777</Characters>
  <Lines>0</Lines>
  <Paragraphs>0</Paragraphs>
  <TotalTime>0</TotalTime>
  <ScaleCrop>false</ScaleCrop>
  <LinksUpToDate>false</LinksUpToDate>
  <CharactersWithSpaces>84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3:40:00Z</dcterms:created>
  <dc:creator>Xu Xuemin</dc:creator>
  <cp:lastModifiedBy>Xu Xuemin</cp:lastModifiedBy>
  <dcterms:modified xsi:type="dcterms:W3CDTF">2023-11-10T06:5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CB82E8CAFF248CAA58B7927F250A2C5_11</vt:lpwstr>
  </property>
</Properties>
</file>